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F8A9C" w14:textId="77777777" w:rsidR="001D1B35" w:rsidRDefault="001D1B35" w:rsidP="001D1B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</w:rPr>
        <w:t>. List of ingredients found exclusively in ultra-processed product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1D1B35" w14:paraId="6E6075F9" w14:textId="77777777" w:rsidTr="000E70B4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53805" w14:textId="77777777" w:rsidR="001D1B35" w:rsidRDefault="001D1B35" w:rsidP="000E70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ar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2FE3E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ycerol</w:t>
            </w:r>
          </w:p>
        </w:tc>
      </w:tr>
      <w:tr w:rsidR="001D1B35" w14:paraId="2B9F5FB6" w14:textId="77777777" w:rsidTr="000E70B4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ACF6A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nt</w:t>
            </w:r>
          </w:p>
          <w:p w14:paraId="1F13D606" w14:textId="77777777" w:rsidR="001D1B35" w:rsidRDefault="001D1B35" w:rsidP="000E70B4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nti-caking, de-foaming, firming, glazing, leavening, raising)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666B7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Gums (guar, vegetable, xanthan)</w:t>
            </w:r>
          </w:p>
        </w:tc>
      </w:tr>
      <w:tr w:rsidR="001D1B35" w14:paraId="770F9005" w14:textId="77777777" w:rsidTr="000E70B4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78BCE" w14:textId="77777777" w:rsidR="001D1B35" w:rsidRDefault="001D1B35" w:rsidP="000E70B4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partam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B2AA3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Humectant</w:t>
            </w:r>
          </w:p>
        </w:tc>
      </w:tr>
      <w:tr w:rsidR="001D1B35" w14:paraId="1DD3DB9B" w14:textId="77777777" w:rsidTr="000E70B4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503BB" w14:textId="77777777" w:rsidR="001D1B35" w:rsidRDefault="001D1B35" w:rsidP="000E70B4">
            <w:pPr>
              <w:ind w:right="9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nder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CF6C5" w14:textId="77777777" w:rsidR="001D1B35" w:rsidRDefault="001D1B35" w:rsidP="000E70B4">
            <w:pPr>
              <w:ind w:right="9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Hydrogenated/interesterified oil</w:t>
            </w:r>
          </w:p>
        </w:tc>
      </w:tr>
      <w:tr w:rsidR="001D1B35" w14:paraId="0523705A" w14:textId="77777777" w:rsidTr="000E70B4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C7C55" w14:textId="77777777" w:rsidR="001D1B35" w:rsidRDefault="001D1B35" w:rsidP="000E70B4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ta caroten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ABD79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Improver</w:t>
            </w:r>
          </w:p>
        </w:tc>
      </w:tr>
      <w:tr w:rsidR="001D1B35" w14:paraId="281785A6" w14:textId="77777777" w:rsidTr="000E70B4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9D24F" w14:textId="77777777" w:rsidR="001D1B35" w:rsidRDefault="001D1B35" w:rsidP="000E70B4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ffein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260196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ositol</w:t>
            </w:r>
          </w:p>
        </w:tc>
      </w:tr>
      <w:tr w:rsidR="001D1B35" w14:paraId="4372740C" w14:textId="77777777" w:rsidTr="000E70B4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F06F3" w14:textId="77777777" w:rsidR="001D1B35" w:rsidRDefault="001D1B35" w:rsidP="000E70B4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bon dioxid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A635C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vert sugar</w:t>
            </w:r>
          </w:p>
        </w:tc>
      </w:tr>
      <w:tr w:rsidR="001D1B35" w14:paraId="671FCF7F" w14:textId="77777777" w:rsidTr="000E70B4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ACFF8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5833">
              <w:rPr>
                <w:rFonts w:ascii="Times New Roman" w:eastAsia="Times New Roman" w:hAnsi="Times New Roman" w:cs="Times New Roman"/>
                <w:color w:val="000000"/>
              </w:rPr>
              <w:t>Carrageenan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92E3E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tose</w:t>
            </w:r>
          </w:p>
        </w:tc>
      </w:tr>
      <w:tr w:rsidR="001D1B35" w14:paraId="34D2BA04" w14:textId="77777777" w:rsidTr="000E70B4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82635" w14:textId="77777777" w:rsidR="001D1B35" w:rsidRDefault="001D1B35" w:rsidP="000E70B4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sein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EAEC0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titol</w:t>
            </w:r>
          </w:p>
        </w:tc>
      </w:tr>
      <w:tr w:rsidR="001D1B35" w14:paraId="76EB14EE" w14:textId="77777777" w:rsidTr="000E70B4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7031F" w14:textId="77777777" w:rsidR="001D1B35" w:rsidRDefault="001D1B35" w:rsidP="000E70B4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rcoal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F83AB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altose</w:t>
            </w:r>
          </w:p>
        </w:tc>
      </w:tr>
      <w:tr w:rsidR="001D1B35" w14:paraId="7F963B05" w14:textId="77777777" w:rsidTr="000E70B4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ED830" w14:textId="77777777" w:rsidR="001D1B35" w:rsidRDefault="001D1B35" w:rsidP="000E70B4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ffee essenc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8684E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nitol</w:t>
            </w:r>
          </w:p>
        </w:tc>
      </w:tr>
      <w:tr w:rsidR="001D1B35" w14:paraId="204D0FB2" w14:textId="77777777" w:rsidTr="000E70B4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321FB" w14:textId="77777777" w:rsidR="001D1B35" w:rsidRDefault="001D1B35" w:rsidP="000E70B4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lour/Color 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B7B12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nthol</w:t>
            </w:r>
          </w:p>
        </w:tc>
      </w:tr>
      <w:tr w:rsidR="001D1B35" w14:paraId="483B8648" w14:textId="77777777" w:rsidTr="000E70B4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FF54F" w14:textId="77777777" w:rsidR="001D1B35" w:rsidRDefault="001D1B35" w:rsidP="000E70B4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fectioners glaz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2A2C7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ified (maize/potato) starch</w:t>
            </w:r>
          </w:p>
        </w:tc>
      </w:tr>
      <w:tr w:rsidR="001D1B35" w14:paraId="6CC00AAB" w14:textId="77777777" w:rsidTr="000E70B4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B57C4" w14:textId="77777777" w:rsidR="001D1B35" w:rsidRDefault="001D1B35" w:rsidP="000E70B4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n syrup (incl. high fructose)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2CB5A" w14:textId="77777777" w:rsidR="001D1B35" w:rsidRDefault="001D1B35" w:rsidP="000E70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noglyceride</w:t>
            </w:r>
          </w:p>
        </w:tc>
      </w:tr>
      <w:tr w:rsidR="001D1B35" w14:paraId="547521BF" w14:textId="77777777" w:rsidTr="000E70B4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662D32" w14:textId="77777777" w:rsidR="001D1B35" w:rsidRDefault="001D1B35" w:rsidP="000E70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xtros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0A05E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ligosaccharides</w:t>
            </w:r>
          </w:p>
        </w:tc>
      </w:tr>
      <w:tr w:rsidR="001D1B35" w14:paraId="0821739A" w14:textId="77777777" w:rsidTr="000E70B4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C6FEF" w14:textId="77777777" w:rsidR="001D1B35" w:rsidRDefault="001D1B35" w:rsidP="000E70B4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xtrin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EEB9C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ctin</w:t>
            </w:r>
          </w:p>
        </w:tc>
      </w:tr>
      <w:tr w:rsidR="001D1B35" w14:paraId="64E60C8F" w14:textId="77777777" w:rsidTr="000E70B4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C89B4" w14:textId="77777777" w:rsidR="001D1B35" w:rsidRDefault="001D1B35" w:rsidP="000E70B4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odium guanosinemonophosphat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B7F0E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pane</w:t>
            </w:r>
          </w:p>
        </w:tc>
      </w:tr>
      <w:tr w:rsidR="001D1B35" w14:paraId="21E0A7E3" w14:textId="77777777" w:rsidTr="000E70B4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CA6EF" w14:textId="77777777" w:rsidR="001D1B35" w:rsidRDefault="001D1B35" w:rsidP="000E70B4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mulsifier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D08A0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pellant</w:t>
            </w:r>
          </w:p>
        </w:tc>
      </w:tr>
      <w:tr w:rsidR="001D1B35" w14:paraId="666CAD75" w14:textId="77777777" w:rsidTr="000E70B4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56710" w14:textId="77777777" w:rsidR="001D1B35" w:rsidRDefault="001D1B35" w:rsidP="000E70B4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mulsifying salt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FA21B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otein powder/isolate </w:t>
            </w:r>
          </w:p>
          <w:p w14:paraId="1F1AE916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cluding hydrolysed/hydrolyzed)</w:t>
            </w:r>
          </w:p>
        </w:tc>
      </w:tr>
      <w:tr w:rsidR="001D1B35" w14:paraId="7177CA59" w14:textId="77777777" w:rsidTr="000E70B4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751BE" w14:textId="77777777" w:rsidR="001D1B35" w:rsidRDefault="001D1B35" w:rsidP="000E70B4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ythritol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7E9F9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dium nitrite</w:t>
            </w:r>
          </w:p>
        </w:tc>
      </w:tr>
      <w:tr w:rsidR="001D1B35" w14:paraId="396EFAB4" w14:textId="77777777" w:rsidTr="000E70B4">
        <w:trPr>
          <w:trHeight w:val="97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AB0D2" w14:textId="77777777" w:rsidR="001D1B35" w:rsidRDefault="001D1B35" w:rsidP="000E70B4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ters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E1EC4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rbitol</w:t>
            </w:r>
          </w:p>
        </w:tc>
      </w:tr>
      <w:tr w:rsidR="001D1B35" w14:paraId="20167C7A" w14:textId="77777777" w:rsidTr="000E70B4">
        <w:trPr>
          <w:trHeight w:val="97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949963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tract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D6E89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oy lecithin</w:t>
            </w:r>
          </w:p>
        </w:tc>
      </w:tr>
      <w:tr w:rsidR="001D1B35" w14:paraId="35935F4D" w14:textId="77777777" w:rsidTr="000E70B4">
        <w:trPr>
          <w:trHeight w:val="97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B20DCB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avour/Flavor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7E46F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biliser/stabilizer</w:t>
            </w:r>
          </w:p>
        </w:tc>
      </w:tr>
      <w:tr w:rsidR="001D1B35" w14:paraId="1D83E575" w14:textId="77777777" w:rsidTr="000E70B4">
        <w:trPr>
          <w:trHeight w:val="97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BD2CE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od additiv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30DC4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cralose</w:t>
            </w:r>
          </w:p>
        </w:tc>
      </w:tr>
      <w:tr w:rsidR="001D1B35" w14:paraId="57D5EBC0" w14:textId="77777777" w:rsidTr="000E70B4">
        <w:trPr>
          <w:trHeight w:val="97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67764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uctos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F38E1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crose</w:t>
            </w:r>
          </w:p>
        </w:tc>
      </w:tr>
      <w:tr w:rsidR="001D1B35" w14:paraId="00778160" w14:textId="77777777" w:rsidTr="000E70B4">
        <w:trPr>
          <w:trHeight w:val="97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200B0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uit juice concentrat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134E8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weetener</w:t>
            </w:r>
          </w:p>
        </w:tc>
      </w:tr>
      <w:tr w:rsidR="001D1B35" w14:paraId="48BCE7AD" w14:textId="77777777" w:rsidTr="000E70B4">
        <w:trPr>
          <w:trHeight w:val="97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AF23B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ucos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B774F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ckener</w:t>
            </w:r>
          </w:p>
        </w:tc>
      </w:tr>
      <w:tr w:rsidR="001D1B35" w14:paraId="4506BEEE" w14:textId="77777777" w:rsidTr="000E70B4">
        <w:trPr>
          <w:trHeight w:val="97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10A780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ucuronolacton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69033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rehalose </w:t>
            </w:r>
          </w:p>
        </w:tc>
      </w:tr>
      <w:tr w:rsidR="001D1B35" w14:paraId="589A29AA" w14:textId="77777777" w:rsidTr="000E70B4">
        <w:trPr>
          <w:trHeight w:val="97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D79876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uten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0C534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glycerides</w:t>
            </w:r>
          </w:p>
        </w:tc>
      </w:tr>
      <w:tr w:rsidR="001D1B35" w14:paraId="054CEF9C" w14:textId="77777777" w:rsidTr="000E70B4">
        <w:trPr>
          <w:trHeight w:val="97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D4D6E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ycerin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0334E" w14:textId="77777777" w:rsidR="001D1B35" w:rsidRDefault="001D1B35" w:rsidP="000E70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ylitol</w:t>
            </w:r>
          </w:p>
        </w:tc>
      </w:tr>
    </w:tbl>
    <w:p w14:paraId="7390F6F4" w14:textId="77777777" w:rsidR="001D1B35" w:rsidRDefault="001D1B35" w:rsidP="001D1B35">
      <w:pPr>
        <w:rPr>
          <w:rFonts w:ascii="Times New Roman" w:eastAsiaTheme="minorEastAsia" w:hAnsi="Times New Roman" w:cs="Times New Roman"/>
        </w:rPr>
      </w:pPr>
    </w:p>
    <w:p w14:paraId="1B5EF331" w14:textId="77777777" w:rsidR="001D1B35" w:rsidRDefault="001D1B35" w:rsidP="001D1B35">
      <w:pPr>
        <w:rPr>
          <w:rFonts w:asciiTheme="minorHAnsi" w:hAnsiTheme="minorHAnsi" w:cstheme="minorBidi"/>
          <w:sz w:val="22"/>
          <w:szCs w:val="22"/>
        </w:rPr>
      </w:pPr>
    </w:p>
    <w:p w14:paraId="12FA0BCC" w14:textId="77777777" w:rsidR="001D1B35" w:rsidRDefault="001D1B35" w:rsidP="001D1B35">
      <w:pPr>
        <w:rPr>
          <w:rFonts w:ascii="Times New Roman" w:eastAsia="Times New Roman" w:hAnsi="Times New Roman" w:cs="Times New Roman"/>
          <w:b/>
          <w:bCs/>
          <w:color w:val="333333"/>
        </w:rPr>
        <w:sectPr w:rsidR="001D1B35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20"/>
        </w:sectPr>
      </w:pPr>
    </w:p>
    <w:p w14:paraId="50D269FF" w14:textId="77777777" w:rsidR="001D1B35" w:rsidRDefault="001D1B35" w:rsidP="001D1B35">
      <w:pPr>
        <w:pStyle w:val="NormalWeb"/>
        <w:shd w:val="clear" w:color="auto" w:fill="FFFFFF"/>
        <w:spacing w:before="0" w:beforeAutospacing="0" w:after="150" w:afterAutospacing="0"/>
        <w:rPr>
          <w:color w:val="333333"/>
        </w:rPr>
      </w:pPr>
      <w:r>
        <w:rPr>
          <w:b/>
          <w:bCs/>
          <w:color w:val="333333"/>
        </w:rPr>
        <w:lastRenderedPageBreak/>
        <w:t>Supplementary Table 2.</w:t>
      </w:r>
      <w:r>
        <w:rPr>
          <w:color w:val="333333"/>
        </w:rPr>
        <w:t xml:space="preserve"> Household characteristics of the NielsenIQ Homescan Consumer panel between 2015 and 2019</w:t>
      </w:r>
    </w:p>
    <w:tbl>
      <w:tblPr>
        <w:tblStyle w:val="TableGrid"/>
        <w:tblW w:w="1366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985"/>
        <w:gridCol w:w="1701"/>
        <w:gridCol w:w="1701"/>
        <w:gridCol w:w="1417"/>
        <w:gridCol w:w="1762"/>
      </w:tblGrid>
      <w:tr w:rsidR="001D1B35" w14:paraId="1EBA6D85" w14:textId="77777777" w:rsidTr="000E70B4">
        <w:tc>
          <w:tcPr>
            <w:tcW w:w="51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93B79" w14:textId="77777777" w:rsidR="001D1B35" w:rsidRDefault="001D1B35" w:rsidP="000E70B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2453713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ousehold characteristics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B50A6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1B2EB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9A734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05AD1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8F777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</w:tr>
      <w:tr w:rsidR="001D1B35" w14:paraId="30F52C7F" w14:textId="77777777" w:rsidTr="000E70B4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84042" w14:textId="77777777" w:rsidR="001D1B35" w:rsidRDefault="001D1B35" w:rsidP="000E70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625FA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= 6,9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BC75A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= 7,3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BB83C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= 7,47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7CF68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= 7,373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C9B0E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= 7,535</w:t>
            </w:r>
          </w:p>
        </w:tc>
      </w:tr>
      <w:tr w:rsidR="001D1B35" w14:paraId="23FC293F" w14:textId="77777777" w:rsidTr="000E70B4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B8D7C2" w14:textId="77777777" w:rsidR="001D1B35" w:rsidRDefault="001D1B35" w:rsidP="000E70B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size,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9FC39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 (1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8E133D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 (1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84E0CE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 (1.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109E9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 (1.4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62FFF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 (1.4)</w:t>
            </w:r>
          </w:p>
        </w:tc>
      </w:tr>
      <w:tr w:rsidR="001D1B35" w14:paraId="7748BF7D" w14:textId="77777777" w:rsidTr="000E70B4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C72709" w14:textId="77777777" w:rsidR="001D1B35" w:rsidRDefault="001D1B35" w:rsidP="000E70B4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adults (&gt;=18yrs) in 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sehold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1533F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(1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35C98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(1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1422B7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(1.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484BF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(1.0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56B0E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(1.0)</w:t>
            </w:r>
          </w:p>
        </w:tc>
      </w:tr>
      <w:tr w:rsidR="001D1B35" w14:paraId="66215DC3" w14:textId="77777777" w:rsidTr="000E70B4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E72296" w14:textId="77777777" w:rsidR="001D1B35" w:rsidRDefault="001D1B35" w:rsidP="000E70B4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children (&lt;18yrs) in 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sehold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an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697DB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 (1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C6B5A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 (1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F1769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(0.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20E6F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(0.9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07265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(0.9)</w:t>
            </w:r>
          </w:p>
        </w:tc>
      </w:tr>
      <w:tr w:rsidR="001D1B35" w14:paraId="4A73D6C3" w14:textId="77777777" w:rsidTr="000E70B4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16F036" w14:textId="77777777" w:rsidR="001D1B35" w:rsidRDefault="001D1B35" w:rsidP="000E70B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IFA (IRSAD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A1072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5D488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74DA2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A0CBB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72359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1B35" w14:paraId="2562A9BA" w14:textId="77777777" w:rsidTr="000E70B4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02D0FA" w14:textId="77777777" w:rsidR="001D1B35" w:rsidRDefault="001D1B35" w:rsidP="000E70B4">
            <w:pPr>
              <w:pStyle w:val="NoSpacing"/>
              <w:spacing w:line="276" w:lineRule="auto"/>
              <w:ind w:left="3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7F45D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39 (21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6830E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92 (2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E7FCE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21 (2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A0C3B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03 (20%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3F9CA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36 (20%)</w:t>
            </w:r>
          </w:p>
        </w:tc>
      </w:tr>
      <w:tr w:rsidR="001D1B35" w14:paraId="31004A53" w14:textId="77777777" w:rsidTr="000E70B4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161B69" w14:textId="77777777" w:rsidR="001D1B35" w:rsidRDefault="001D1B35" w:rsidP="000E70B4">
            <w:pPr>
              <w:pStyle w:val="NoSpacing"/>
              <w:spacing w:line="276" w:lineRule="auto"/>
              <w:ind w:left="3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678FD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58 (19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C66AF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81 (2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C538A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04 (2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DBAA9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71 (20%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EC3F4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02 (20%)</w:t>
            </w:r>
          </w:p>
        </w:tc>
      </w:tr>
      <w:tr w:rsidR="001D1B35" w14:paraId="03850DCB" w14:textId="77777777" w:rsidTr="000E70B4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300E18" w14:textId="77777777" w:rsidR="001D1B35" w:rsidRDefault="001D1B35" w:rsidP="000E70B4">
            <w:pPr>
              <w:pStyle w:val="NoSpacing"/>
              <w:spacing w:line="276" w:lineRule="auto"/>
              <w:ind w:left="3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9948D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85 (2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49301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93 (2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E86687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04 (2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228B9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77 (20%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13FAF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04 (20%)</w:t>
            </w:r>
          </w:p>
        </w:tc>
      </w:tr>
      <w:tr w:rsidR="001D1B35" w14:paraId="51129A6A" w14:textId="77777777" w:rsidTr="000E70B4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6EE9E8" w14:textId="77777777" w:rsidR="001D1B35" w:rsidRDefault="001D1B35" w:rsidP="000E70B4">
            <w:pPr>
              <w:pStyle w:val="NoSpacing"/>
              <w:spacing w:line="276" w:lineRule="auto"/>
              <w:ind w:left="3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035DC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30 (21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F04D3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69 (2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98EC92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96 (2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84F50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97 (20%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7ABB2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24 (20%)</w:t>
            </w:r>
          </w:p>
        </w:tc>
      </w:tr>
      <w:tr w:rsidR="001D1B35" w14:paraId="65331596" w14:textId="77777777" w:rsidTr="000E70B4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BAAAAD" w14:textId="77777777" w:rsidR="001D1B35" w:rsidRDefault="001D1B35" w:rsidP="000E70B4">
            <w:pPr>
              <w:pStyle w:val="NoSpacing"/>
              <w:spacing w:line="276" w:lineRule="auto"/>
              <w:ind w:left="3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28458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58 (19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0BE11D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13 (19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7D168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47 (19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B946C8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25 (19%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D2721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69 (19%)</w:t>
            </w:r>
          </w:p>
        </w:tc>
      </w:tr>
      <w:tr w:rsidR="001D1B35" w14:paraId="2F7EB0CF" w14:textId="77777777" w:rsidTr="000E70B4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CFFB19" w14:textId="77777777" w:rsidR="001D1B35" w:rsidRDefault="001D1B35" w:rsidP="000E70B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ographical locat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0E599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4C745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D6DBF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7FD66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E0F0B1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1B35" w14:paraId="75945EFC" w14:textId="77777777" w:rsidTr="000E70B4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51CE71" w14:textId="77777777" w:rsidR="001D1B35" w:rsidRDefault="001D1B35" w:rsidP="000E70B4">
            <w:pPr>
              <w:pStyle w:val="NoSpacing"/>
              <w:spacing w:line="276" w:lineRule="auto"/>
              <w:ind w:left="32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etropolita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98557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807 (69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D2E9A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080 (69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1952D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157 (69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4A0E9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085 (69%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DE203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225 (69%)</w:t>
            </w:r>
          </w:p>
        </w:tc>
      </w:tr>
      <w:tr w:rsidR="001D1B35" w14:paraId="51FB177C" w14:textId="77777777" w:rsidTr="000E70B4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0CD7D7" w14:textId="77777777" w:rsidR="001D1B35" w:rsidRDefault="001D1B35" w:rsidP="000E70B4">
            <w:pPr>
              <w:pStyle w:val="NoSpacing"/>
              <w:spacing w:line="276" w:lineRule="auto"/>
              <w:ind w:left="32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13B54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63 (31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DF8C2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68 (31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CEC0A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15 (3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81300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88 (31%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DB8E6" w14:textId="77777777" w:rsidR="001D1B35" w:rsidRDefault="001D1B35" w:rsidP="000E70B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10 (31%)</w:t>
            </w:r>
          </w:p>
        </w:tc>
      </w:tr>
    </w:tbl>
    <w:bookmarkEnd w:id="0"/>
    <w:p w14:paraId="28C0D846" w14:textId="77777777" w:rsidR="001D1B35" w:rsidRDefault="001D1B35" w:rsidP="001D1B3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IRSAD; Index of Relative Advantage and Disadvantage. continuous SEIFA IRSAD scores (0–1000) were categorised into quintiles (1-5), with a higher score indicating higher relative level of socio-economic advantage. </w:t>
      </w:r>
    </w:p>
    <w:p w14:paraId="3343E083" w14:textId="77777777" w:rsidR="0086335C" w:rsidRDefault="0086335C"/>
    <w:sectPr w:rsidR="0086335C" w:rsidSect="001D1B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59E96" w14:textId="77777777" w:rsidR="001D1B35" w:rsidRDefault="001D1B35" w:rsidP="001D1B35">
      <w:r>
        <w:separator/>
      </w:r>
    </w:p>
  </w:endnote>
  <w:endnote w:type="continuationSeparator" w:id="0">
    <w:p w14:paraId="12CD14DE" w14:textId="77777777" w:rsidR="001D1B35" w:rsidRDefault="001D1B35" w:rsidP="001D1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C918EE" w14:textId="77777777" w:rsidR="001D1B35" w:rsidRDefault="001D1B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4FE991" w14:textId="77777777" w:rsidR="001D1B35" w:rsidRDefault="001D1B3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5C775" w14:textId="77777777" w:rsidR="001D1B35" w:rsidRDefault="001D1B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989DF" w14:textId="77777777" w:rsidR="001D1B35" w:rsidRDefault="001D1B35" w:rsidP="001D1B35">
      <w:r>
        <w:separator/>
      </w:r>
    </w:p>
  </w:footnote>
  <w:footnote w:type="continuationSeparator" w:id="0">
    <w:p w14:paraId="5D6022CB" w14:textId="77777777" w:rsidR="001D1B35" w:rsidRDefault="001D1B35" w:rsidP="001D1B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92F3E" w14:textId="77777777" w:rsidR="001D1B35" w:rsidRDefault="001D1B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0EFEE7" w14:textId="77777777" w:rsidR="001D1B35" w:rsidRDefault="001D1B3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DDF26E" w14:textId="77777777" w:rsidR="001D1B35" w:rsidRDefault="001D1B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B35"/>
    <w:rsid w:val="001D1B35"/>
    <w:rsid w:val="0086335C"/>
    <w:rsid w:val="00D7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FF1AD2"/>
  <w15:chartTrackingRefBased/>
  <w15:docId w15:val="{633DC1D7-EC2D-46B3-A570-146B54B6C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B35"/>
    <w:pPr>
      <w:autoSpaceDE w:val="0"/>
      <w:autoSpaceDN w:val="0"/>
      <w:adjustRightInd w:val="0"/>
      <w:spacing w:after="0" w:line="240" w:lineRule="auto"/>
    </w:pPr>
    <w:rPr>
      <w:rFonts w:ascii="Arial" w:eastAsia="DengXi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D1B35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link w:val="NoSpacingChar"/>
    <w:uiPriority w:val="1"/>
    <w:qFormat/>
    <w:rsid w:val="001D1B35"/>
    <w:pPr>
      <w:spacing w:after="0" w:line="240" w:lineRule="auto"/>
    </w:pPr>
    <w:rPr>
      <w:rFonts w:eastAsiaTheme="minorHAnsi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D1B35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1D1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1B3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1B35"/>
    <w:rPr>
      <w:rFonts w:ascii="Arial" w:eastAsia="DengXian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D1B3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1B35"/>
    <w:rPr>
      <w:rFonts w:ascii="Arial" w:eastAsia="DengXi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Coyle</dc:creator>
  <cp:keywords/>
  <dc:description/>
  <cp:lastModifiedBy>Daisy Coyle</cp:lastModifiedBy>
  <cp:revision>1</cp:revision>
  <dcterms:created xsi:type="dcterms:W3CDTF">2022-08-22T09:22:00Z</dcterms:created>
  <dcterms:modified xsi:type="dcterms:W3CDTF">2022-08-22T09:23:00Z</dcterms:modified>
</cp:coreProperties>
</file>